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136ED" w14:textId="098DF7C4" w:rsidR="007115BE" w:rsidRDefault="007115BE" w:rsidP="007115BE">
      <w:pPr>
        <w:autoSpaceDE w:val="0"/>
        <w:autoSpaceDN w:val="0"/>
        <w:adjustRightInd w:val="0"/>
        <w:rPr>
          <w:b/>
          <w:bCs/>
          <w:color w:val="000000"/>
          <w:sz w:val="22"/>
          <w:szCs w:val="22"/>
          <w:vertAlign w:val="superscript"/>
        </w:rPr>
      </w:pPr>
      <w:r>
        <w:rPr>
          <w:b/>
          <w:bCs/>
          <w:color w:val="000000"/>
          <w:sz w:val="22"/>
          <w:szCs w:val="22"/>
        </w:rPr>
        <w:t>Additional file 3. Characteristics of female respondents age 15 to 49 and their two closest female confidantes age 15 to 49 in Cote d'Ivoire</w:t>
      </w:r>
      <w:r w:rsidRPr="00F25221">
        <w:rPr>
          <w:b/>
          <w:bCs/>
          <w:color w:val="000000"/>
          <w:sz w:val="22"/>
          <w:szCs w:val="22"/>
          <w:vertAlign w:val="superscript"/>
        </w:rPr>
        <w:t>1</w:t>
      </w:r>
    </w:p>
    <w:tbl>
      <w:tblPr>
        <w:tblW w:w="1336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00"/>
        <w:gridCol w:w="306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7115BE" w14:paraId="233E96D9" w14:textId="77777777" w:rsidTr="00B50B5D">
        <w:trPr>
          <w:trHeight w:val="520"/>
        </w:trPr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76E0EA7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434D9A8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A8EFCB1" w14:textId="77777777" w:rsidR="007115BE" w:rsidRDefault="007115BE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dent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A80D31D" w14:textId="77777777" w:rsidR="007115BE" w:rsidRDefault="007115BE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adjusted Confidante 1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B2FDDF2" w14:textId="77777777" w:rsidR="007115BE" w:rsidRDefault="007115BE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justed Confidante 1</w:t>
            </w:r>
            <w:r w:rsidRPr="00D744FC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66261A9" w14:textId="77777777" w:rsidR="007115BE" w:rsidRDefault="007115BE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adjusted Confidante 2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7495495" w14:textId="77777777" w:rsidR="007115BE" w:rsidRDefault="007115BE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justed Confidante 2</w:t>
            </w:r>
            <w:r w:rsidRPr="00D744FC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7115BE" w14:paraId="05720C40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32DB795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BE8A42B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6EF0C0B" w14:textId="77777777" w:rsidR="007115BE" w:rsidRDefault="007115BE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BADD6BE" w14:textId="77777777" w:rsidR="007115BE" w:rsidRDefault="007115BE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713FB36" w14:textId="77777777" w:rsidR="007115BE" w:rsidRDefault="007115BE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4990554" w14:textId="77777777" w:rsidR="007115BE" w:rsidRDefault="007115BE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D6E68FE" w14:textId="77777777" w:rsidR="007115BE" w:rsidRDefault="007115BE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FBEAD50" w14:textId="77777777" w:rsidR="007115BE" w:rsidRDefault="007115BE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10BDC7C" w14:textId="77777777" w:rsidR="007115BE" w:rsidRDefault="007115BE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F1655CA" w14:textId="77777777" w:rsidR="007115BE" w:rsidRDefault="007115BE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6E610EF" w14:textId="77777777" w:rsidR="007115BE" w:rsidRDefault="007115BE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3245F8A" w14:textId="77777777" w:rsidR="007115BE" w:rsidRDefault="007115BE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</w:tr>
      <w:tr w:rsidR="007115BE" w14:paraId="33EFC687" w14:textId="77777777" w:rsidTr="00B50B5D">
        <w:trPr>
          <w:trHeight w:val="26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4CA1EF" w14:textId="77777777" w:rsidR="007115BE" w:rsidRDefault="007115BE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 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ED0785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464DE9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7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27D743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79E34F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7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12097D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02FEAA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7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F09C12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A02FFC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5DC165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D11A6F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738</w:t>
            </w:r>
          </w:p>
        </w:tc>
      </w:tr>
      <w:tr w:rsidR="007115BE" w14:paraId="767E7927" w14:textId="77777777" w:rsidTr="00B50B5D">
        <w:trPr>
          <w:trHeight w:val="26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9FF759" w14:textId="77777777" w:rsidR="007115BE" w:rsidRDefault="007115BE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E0BDB0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D9F728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EB9ACA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9E0862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B458A5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B95887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8621CA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CB07B2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F2EBD0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4D7496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7115BE" w14:paraId="765384A9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FAC520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69557B" w14:textId="77777777" w:rsidR="007115BE" w:rsidRDefault="007115BE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-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014F70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5149FD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9041A1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32ABB6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F22002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C2E418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B51E66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5BF2F1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83D0C1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EC67B6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2</w:t>
            </w:r>
          </w:p>
        </w:tc>
      </w:tr>
      <w:tr w:rsidR="007115BE" w14:paraId="4B168DC1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153589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B3C993" w14:textId="77777777" w:rsidR="007115BE" w:rsidRDefault="007115BE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-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48C92B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5A5C5F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969BFB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EA9C23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74CE26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153CB5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C6A860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361C53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E997DC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73A891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6</w:t>
            </w:r>
          </w:p>
        </w:tc>
      </w:tr>
      <w:tr w:rsidR="007115BE" w14:paraId="6D43CEB2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48FF1A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6F680D" w14:textId="77777777" w:rsidR="007115BE" w:rsidRDefault="007115BE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F7B23C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7D76D9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452E83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161C9A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53FE96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5A94A2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050A60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6C0AEC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EBD7EC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C770EC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8</w:t>
            </w:r>
          </w:p>
        </w:tc>
      </w:tr>
      <w:tr w:rsidR="007115BE" w14:paraId="4BF87979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5D6F02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7892BD" w14:textId="77777777" w:rsidR="007115BE" w:rsidRDefault="007115BE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A255E6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C607FB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2D2790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539C99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AB78E4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499E76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511AB0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79BBAA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21278D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F707F1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3</w:t>
            </w:r>
          </w:p>
        </w:tc>
      </w:tr>
      <w:tr w:rsidR="007115BE" w14:paraId="7414B1EB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58F765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178866" w14:textId="77777777" w:rsidR="007115BE" w:rsidRDefault="007115BE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-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D89F6D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68E180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9FE197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9E1B86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92A9F7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8F2ABF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6795D7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EC1247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85F7FA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86DE8D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4</w:t>
            </w:r>
          </w:p>
        </w:tc>
      </w:tr>
      <w:tr w:rsidR="007115BE" w14:paraId="4302F3F0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FA7763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C2E3EA" w14:textId="77777777" w:rsidR="007115BE" w:rsidRDefault="007115BE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AE3E68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9CF0AD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C9EEF9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E17CEE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829253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344828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C0DD61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F9AA95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11CF87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5326C3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9</w:t>
            </w:r>
          </w:p>
        </w:tc>
      </w:tr>
      <w:tr w:rsidR="007115BE" w14:paraId="5D4CCE08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5503A5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79B964" w14:textId="77777777" w:rsidR="007115BE" w:rsidRDefault="007115BE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-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CA131D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4BF495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F2E90C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E340EE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3EE6EB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2D93F9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927FB1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3960AD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3E893E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23D26F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</w:t>
            </w:r>
          </w:p>
        </w:tc>
      </w:tr>
      <w:tr w:rsidR="007115BE" w14:paraId="6E1E3B83" w14:textId="77777777" w:rsidTr="00B50B5D">
        <w:trPr>
          <w:trHeight w:val="26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88F45A" w14:textId="77777777" w:rsidR="007115BE" w:rsidRDefault="007115BE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130CAB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D9CC26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7980FC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55F959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4B8ED7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B3C132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077500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207909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D027A9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8E4CA0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7115BE" w14:paraId="57942230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DE02EF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2350E3" w14:textId="77777777" w:rsidR="007115BE" w:rsidRDefault="007115BE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E2C193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28E538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EE4D63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2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1BCA13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23FF2A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00B3F2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03FB8B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D5D8E9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EF658C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176BED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51</w:t>
            </w:r>
          </w:p>
        </w:tc>
      </w:tr>
      <w:tr w:rsidR="007115BE" w14:paraId="048670CF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F06307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140158" w14:textId="77777777" w:rsidR="007115BE" w:rsidRDefault="007115BE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848C33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034456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617FD8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724AD2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AD53D2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7590F4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46CF89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948E04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1901B9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6400FB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1</w:t>
            </w:r>
          </w:p>
        </w:tc>
      </w:tr>
      <w:tr w:rsidR="007115BE" w14:paraId="68158F4A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A25D96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ED19A9" w14:textId="77777777" w:rsidR="007115BE" w:rsidRDefault="007115BE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FE3DE3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9910F8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2CDC53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0D3B04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9DBA47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002DFA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F0B725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AEF2DE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A7DBC1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A66249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4</w:t>
            </w:r>
          </w:p>
        </w:tc>
      </w:tr>
      <w:tr w:rsidR="007115BE" w14:paraId="1004A234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2704FE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F74875" w14:textId="77777777" w:rsidR="007115BE" w:rsidRDefault="007115BE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A39594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AE503D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492F92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B2ADBC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BFD9E4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16DC72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13A203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3B0117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A5B91A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BAD184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9</w:t>
            </w:r>
          </w:p>
        </w:tc>
      </w:tr>
      <w:tr w:rsidR="007115BE" w14:paraId="1B944157" w14:textId="77777777" w:rsidTr="00B50B5D">
        <w:trPr>
          <w:trHeight w:val="26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CF5213" w14:textId="77777777" w:rsidR="007115BE" w:rsidRDefault="007115BE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 confidant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8C6AAF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E595DD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B31468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229A71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8BD7E2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E5FC99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187164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C2F42C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1E3CF0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148DE4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7115BE" w14:paraId="319E6B62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9B7475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CF7BC7" w14:textId="77777777" w:rsidR="007115BE" w:rsidRDefault="007115BE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CC61E1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D3AD63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AF6EBA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37C584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A11AD0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8E90CE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55F066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F4506C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BE1121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A40D48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</w:tr>
      <w:tr w:rsidR="007115BE" w14:paraId="0A23AAF7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8A5B8E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E71EF7" w14:textId="77777777" w:rsidR="007115BE" w:rsidRDefault="007115BE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9BD568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56AAEE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4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E8567C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4AADB6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F6F0B6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7D6EE8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146643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A40A16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239748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6F5BDB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</w:tr>
      <w:tr w:rsidR="007115BE" w14:paraId="448D2879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62875F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EFFF7B" w14:textId="77777777" w:rsidR="007115BE" w:rsidRDefault="007115BE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2905D3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D1381D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625673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9B502D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5F8305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324B42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7DE0CB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259FF7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76A6DC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EC47D9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</w:tr>
      <w:tr w:rsidR="007115BE" w14:paraId="24CC55E8" w14:textId="77777777" w:rsidTr="00B50B5D">
        <w:trPr>
          <w:trHeight w:val="260"/>
        </w:trPr>
        <w:tc>
          <w:tcPr>
            <w:tcW w:w="336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6567F39" w14:textId="77777777" w:rsidR="007115BE" w:rsidRDefault="007115BE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F5BA2AB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97C68CB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738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4CCF22A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572F47F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761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61A91AB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4530551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738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FFFD71B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4EC091D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3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E26835C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68A5ADB" w14:textId="77777777" w:rsidR="007115BE" w:rsidRDefault="007115BE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738</w:t>
            </w:r>
          </w:p>
        </w:tc>
      </w:tr>
    </w:tbl>
    <w:p w14:paraId="30656A51" w14:textId="77777777" w:rsidR="007115BE" w:rsidRDefault="007115BE" w:rsidP="007115BE">
      <w:pPr>
        <w:rPr>
          <w:color w:val="000000"/>
          <w:sz w:val="20"/>
          <w:szCs w:val="20"/>
        </w:rPr>
      </w:pPr>
      <w:r w:rsidRPr="00F25221">
        <w:rPr>
          <w:b/>
          <w:bCs/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0"/>
          <w:szCs w:val="20"/>
        </w:rPr>
        <w:t>Estimates weighted, Ns unweighted; bold indicates p-value for design-based F test (reference respondents) less than 0.05</w:t>
      </w:r>
    </w:p>
    <w:p w14:paraId="6A196D90" w14:textId="244501E4" w:rsidR="00B83153" w:rsidRDefault="007115BE" w:rsidP="007115BE">
      <w:r w:rsidRPr="00D744FC"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0"/>
          <w:szCs w:val="20"/>
        </w:rPr>
        <w:t>Estimate</w:t>
      </w:r>
      <w:ins w:id="0" w:author="Suzanne Bell" w:date="2020-10-12T18:23:00Z">
        <w:r w:rsidR="006F0D85">
          <w:rPr>
            <w:color w:val="000000"/>
            <w:sz w:val="20"/>
            <w:szCs w:val="20"/>
          </w:rPr>
          <w:t>s</w:t>
        </w:r>
      </w:ins>
      <w:r>
        <w:rPr>
          <w:color w:val="000000"/>
          <w:sz w:val="20"/>
          <w:szCs w:val="20"/>
        </w:rPr>
        <w:t xml:space="preserve"> include respondent characteristics in place of "missing" confidantes</w:t>
      </w:r>
      <w:ins w:id="1" w:author="Suzanne Bell" w:date="2020-10-12T18:24:00Z">
        <w:r w:rsidR="006F0D85">
          <w:rPr>
            <w:color w:val="000000"/>
            <w:sz w:val="20"/>
            <w:szCs w:val="20"/>
          </w:rPr>
          <w:t>; post-stratification weights</w:t>
        </w:r>
      </w:ins>
      <w:ins w:id="2" w:author="Suzanne Bell" w:date="2020-10-12T18:25:00Z">
        <w:r w:rsidR="00B754F8" w:rsidRPr="00B754F8">
          <w:rPr>
            <w:color w:val="000000"/>
            <w:sz w:val="20"/>
            <w:szCs w:val="20"/>
          </w:rPr>
          <w:t xml:space="preserve"> </w:t>
        </w:r>
        <w:r w:rsidR="00B754F8">
          <w:rPr>
            <w:color w:val="000000"/>
            <w:sz w:val="20"/>
            <w:szCs w:val="20"/>
          </w:rPr>
          <w:t>applied</w:t>
        </w:r>
      </w:ins>
    </w:p>
    <w:sectPr w:rsidR="00B83153" w:rsidSect="009C4C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uzanne Bell">
    <w15:presenceInfo w15:providerId="AD" w15:userId="S::sbell32@jh.edu::566c0734-bad3-49a0-8244-d0ae5c3a82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CEA"/>
    <w:rsid w:val="00027DAD"/>
    <w:rsid w:val="00030CDF"/>
    <w:rsid w:val="00036270"/>
    <w:rsid w:val="00036684"/>
    <w:rsid w:val="000368EB"/>
    <w:rsid w:val="00040D0D"/>
    <w:rsid w:val="000427A1"/>
    <w:rsid w:val="00070020"/>
    <w:rsid w:val="000709C8"/>
    <w:rsid w:val="00077A70"/>
    <w:rsid w:val="0008294B"/>
    <w:rsid w:val="000909CF"/>
    <w:rsid w:val="000923CC"/>
    <w:rsid w:val="000965F1"/>
    <w:rsid w:val="000A34F8"/>
    <w:rsid w:val="000D4D46"/>
    <w:rsid w:val="00135594"/>
    <w:rsid w:val="00137B65"/>
    <w:rsid w:val="00154CD4"/>
    <w:rsid w:val="00162C73"/>
    <w:rsid w:val="00162FE7"/>
    <w:rsid w:val="00164E8A"/>
    <w:rsid w:val="001718BA"/>
    <w:rsid w:val="00181C96"/>
    <w:rsid w:val="00186C04"/>
    <w:rsid w:val="001B3D54"/>
    <w:rsid w:val="001C25C1"/>
    <w:rsid w:val="001C4B50"/>
    <w:rsid w:val="001C504B"/>
    <w:rsid w:val="001C6E09"/>
    <w:rsid w:val="001E0236"/>
    <w:rsid w:val="00207A18"/>
    <w:rsid w:val="002110E5"/>
    <w:rsid w:val="00220716"/>
    <w:rsid w:val="0024316B"/>
    <w:rsid w:val="002508A9"/>
    <w:rsid w:val="00263849"/>
    <w:rsid w:val="00266FED"/>
    <w:rsid w:val="00280595"/>
    <w:rsid w:val="002A1455"/>
    <w:rsid w:val="002B2B36"/>
    <w:rsid w:val="002B73FB"/>
    <w:rsid w:val="002C1C9C"/>
    <w:rsid w:val="002C3163"/>
    <w:rsid w:val="002C791B"/>
    <w:rsid w:val="002E4316"/>
    <w:rsid w:val="002F4BA0"/>
    <w:rsid w:val="00302695"/>
    <w:rsid w:val="00316B3C"/>
    <w:rsid w:val="003272C8"/>
    <w:rsid w:val="00334FB8"/>
    <w:rsid w:val="00336790"/>
    <w:rsid w:val="00357F56"/>
    <w:rsid w:val="00371745"/>
    <w:rsid w:val="00373773"/>
    <w:rsid w:val="00390725"/>
    <w:rsid w:val="0039636C"/>
    <w:rsid w:val="003B3CB9"/>
    <w:rsid w:val="003C4DD4"/>
    <w:rsid w:val="003C663F"/>
    <w:rsid w:val="003E6C28"/>
    <w:rsid w:val="003F191F"/>
    <w:rsid w:val="00405592"/>
    <w:rsid w:val="00415AAF"/>
    <w:rsid w:val="00460BE3"/>
    <w:rsid w:val="00461FA0"/>
    <w:rsid w:val="00465860"/>
    <w:rsid w:val="00466DF3"/>
    <w:rsid w:val="004771AB"/>
    <w:rsid w:val="00487709"/>
    <w:rsid w:val="004A01B3"/>
    <w:rsid w:val="004A30F4"/>
    <w:rsid w:val="004D111B"/>
    <w:rsid w:val="004D333E"/>
    <w:rsid w:val="004D534D"/>
    <w:rsid w:val="00505384"/>
    <w:rsid w:val="00530BD6"/>
    <w:rsid w:val="00542B38"/>
    <w:rsid w:val="00544215"/>
    <w:rsid w:val="0054789D"/>
    <w:rsid w:val="00557898"/>
    <w:rsid w:val="005608FA"/>
    <w:rsid w:val="00564B2A"/>
    <w:rsid w:val="00580881"/>
    <w:rsid w:val="00580BEC"/>
    <w:rsid w:val="005869F3"/>
    <w:rsid w:val="00592026"/>
    <w:rsid w:val="005943A7"/>
    <w:rsid w:val="00594C50"/>
    <w:rsid w:val="005C0C8A"/>
    <w:rsid w:val="005D1E47"/>
    <w:rsid w:val="005D2CE6"/>
    <w:rsid w:val="005D784E"/>
    <w:rsid w:val="005D7F4A"/>
    <w:rsid w:val="005E251C"/>
    <w:rsid w:val="005F64E8"/>
    <w:rsid w:val="00621C78"/>
    <w:rsid w:val="006378D7"/>
    <w:rsid w:val="006451C6"/>
    <w:rsid w:val="00664F4B"/>
    <w:rsid w:val="00672FAF"/>
    <w:rsid w:val="00677809"/>
    <w:rsid w:val="00695406"/>
    <w:rsid w:val="00696297"/>
    <w:rsid w:val="006B45F2"/>
    <w:rsid w:val="006B4B3A"/>
    <w:rsid w:val="006C79E8"/>
    <w:rsid w:val="006D03E3"/>
    <w:rsid w:val="006E20E4"/>
    <w:rsid w:val="006E3485"/>
    <w:rsid w:val="006F0D85"/>
    <w:rsid w:val="006F5D98"/>
    <w:rsid w:val="0070106B"/>
    <w:rsid w:val="007115BE"/>
    <w:rsid w:val="0071416A"/>
    <w:rsid w:val="007205AF"/>
    <w:rsid w:val="00723A04"/>
    <w:rsid w:val="00724042"/>
    <w:rsid w:val="007408A3"/>
    <w:rsid w:val="007442B1"/>
    <w:rsid w:val="0076519D"/>
    <w:rsid w:val="00786B09"/>
    <w:rsid w:val="007C1B15"/>
    <w:rsid w:val="007E54F3"/>
    <w:rsid w:val="007F39AB"/>
    <w:rsid w:val="007F3FC7"/>
    <w:rsid w:val="00804088"/>
    <w:rsid w:val="00807CB8"/>
    <w:rsid w:val="00812208"/>
    <w:rsid w:val="00821F1B"/>
    <w:rsid w:val="00847831"/>
    <w:rsid w:val="00852704"/>
    <w:rsid w:val="00867856"/>
    <w:rsid w:val="00884538"/>
    <w:rsid w:val="008918C4"/>
    <w:rsid w:val="008939CC"/>
    <w:rsid w:val="00894B2D"/>
    <w:rsid w:val="00896468"/>
    <w:rsid w:val="008B249C"/>
    <w:rsid w:val="008C493F"/>
    <w:rsid w:val="008D4372"/>
    <w:rsid w:val="008D738F"/>
    <w:rsid w:val="008E28B1"/>
    <w:rsid w:val="008E5E56"/>
    <w:rsid w:val="008E7403"/>
    <w:rsid w:val="00902C70"/>
    <w:rsid w:val="00906FE5"/>
    <w:rsid w:val="00943CA2"/>
    <w:rsid w:val="00944901"/>
    <w:rsid w:val="00976FB9"/>
    <w:rsid w:val="00984241"/>
    <w:rsid w:val="009B08B9"/>
    <w:rsid w:val="009B1B8A"/>
    <w:rsid w:val="009C4CEA"/>
    <w:rsid w:val="00A16074"/>
    <w:rsid w:val="00A41D56"/>
    <w:rsid w:val="00A42752"/>
    <w:rsid w:val="00A534FC"/>
    <w:rsid w:val="00A61198"/>
    <w:rsid w:val="00A731F0"/>
    <w:rsid w:val="00A803CB"/>
    <w:rsid w:val="00A80AED"/>
    <w:rsid w:val="00A94865"/>
    <w:rsid w:val="00AA44A5"/>
    <w:rsid w:val="00AA6A06"/>
    <w:rsid w:val="00AB0FCD"/>
    <w:rsid w:val="00AC13FE"/>
    <w:rsid w:val="00AC2DCF"/>
    <w:rsid w:val="00AC6CBA"/>
    <w:rsid w:val="00AD2249"/>
    <w:rsid w:val="00AE0A9F"/>
    <w:rsid w:val="00AE1B9A"/>
    <w:rsid w:val="00AE41E2"/>
    <w:rsid w:val="00AF19F6"/>
    <w:rsid w:val="00AF78CF"/>
    <w:rsid w:val="00B3090D"/>
    <w:rsid w:val="00B3607E"/>
    <w:rsid w:val="00B754F8"/>
    <w:rsid w:val="00BB1248"/>
    <w:rsid w:val="00BB13D1"/>
    <w:rsid w:val="00BC5A81"/>
    <w:rsid w:val="00BD40A0"/>
    <w:rsid w:val="00BE2B6D"/>
    <w:rsid w:val="00BE6BD9"/>
    <w:rsid w:val="00BF5503"/>
    <w:rsid w:val="00C132B2"/>
    <w:rsid w:val="00C1392A"/>
    <w:rsid w:val="00C25C6A"/>
    <w:rsid w:val="00C3611D"/>
    <w:rsid w:val="00C5421F"/>
    <w:rsid w:val="00C62600"/>
    <w:rsid w:val="00C640E9"/>
    <w:rsid w:val="00C64D04"/>
    <w:rsid w:val="00C75CC5"/>
    <w:rsid w:val="00C860D3"/>
    <w:rsid w:val="00C91D52"/>
    <w:rsid w:val="00CE66BA"/>
    <w:rsid w:val="00CF75E8"/>
    <w:rsid w:val="00D13A6E"/>
    <w:rsid w:val="00D27827"/>
    <w:rsid w:val="00D374D4"/>
    <w:rsid w:val="00D528C3"/>
    <w:rsid w:val="00D52F26"/>
    <w:rsid w:val="00D74C21"/>
    <w:rsid w:val="00D82C70"/>
    <w:rsid w:val="00D840CB"/>
    <w:rsid w:val="00DC45B6"/>
    <w:rsid w:val="00DD333E"/>
    <w:rsid w:val="00DE587A"/>
    <w:rsid w:val="00DF2553"/>
    <w:rsid w:val="00DF7D66"/>
    <w:rsid w:val="00E275A7"/>
    <w:rsid w:val="00E538C3"/>
    <w:rsid w:val="00E56721"/>
    <w:rsid w:val="00E81EB7"/>
    <w:rsid w:val="00EA36AA"/>
    <w:rsid w:val="00EC4CCC"/>
    <w:rsid w:val="00ED4643"/>
    <w:rsid w:val="00EE2F06"/>
    <w:rsid w:val="00EE6318"/>
    <w:rsid w:val="00EF14F2"/>
    <w:rsid w:val="00F17168"/>
    <w:rsid w:val="00F403CE"/>
    <w:rsid w:val="00F406B6"/>
    <w:rsid w:val="00F4197E"/>
    <w:rsid w:val="00F71CAD"/>
    <w:rsid w:val="00F82007"/>
    <w:rsid w:val="00FA353D"/>
    <w:rsid w:val="00FA71F0"/>
    <w:rsid w:val="00FB3597"/>
    <w:rsid w:val="00FE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6B366"/>
  <w14:defaultImageDpi w14:val="32767"/>
  <w15:chartTrackingRefBased/>
  <w15:docId w15:val="{ABC88655-2025-C041-988C-582956077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15BE"/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5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5BE"/>
    <w:rPr>
      <w:rFonts w:ascii="Times New Roman" w:eastAsia="Times New Roman" w:hAnsi="Times New Roman" w:cs="Times New Roman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Bell</dc:creator>
  <cp:keywords/>
  <dc:description/>
  <cp:lastModifiedBy>Suzanne Bell</cp:lastModifiedBy>
  <cp:revision>3</cp:revision>
  <dcterms:created xsi:type="dcterms:W3CDTF">2020-10-12T22:24:00Z</dcterms:created>
  <dcterms:modified xsi:type="dcterms:W3CDTF">2020-10-12T22:25:00Z</dcterms:modified>
</cp:coreProperties>
</file>